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</w:rPr>
        <w:t>The long-term associations between parental behaviors, cognitive function and brain activation in adolescence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Orwa Dandash</w:t>
      </w:r>
      <w:r>
        <w:rPr>
          <w:rFonts w:cs="Times New Roman" w:ascii="Times New Roman" w:hAnsi="Times New Roman"/>
          <w:vertAlign w:val="superscript"/>
        </w:rPr>
        <w:t>1,2*</w:t>
      </w:r>
      <w:r>
        <w:rPr>
          <w:rFonts w:cs="Times New Roman" w:ascii="Times New Roman" w:hAnsi="Times New Roman"/>
        </w:rPr>
        <w:t>, Nicolas Cherbui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Orli Schwartz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 Nicholas B. Alle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and Sarah Whittle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AU"/>
        </w:rPr>
        <w:t>Supplementary Table S1</w:t>
      </w:r>
      <w:r>
        <w:rPr>
          <w:rFonts w:cs="Times New Roman" w:ascii="Times New Roman" w:hAnsi="Times New Roman"/>
          <w:b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ain regions demonstrating significant activation to the MSIT across both time points and association with mother’s aversive behavior in mid-adolesc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.05 FWE Cluster Corrected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1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79"/>
        <w:gridCol w:w="1419"/>
        <w:gridCol w:w="1419"/>
        <w:gridCol w:w="1420"/>
        <w:gridCol w:w="142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 Effec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atomical Reg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mispher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NI Peak Coordinates (x y z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-scor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20"/>
                <w:szCs w:val="20"/>
              </w:rPr>
              <w:t>Cluster-size (Voxels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I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Parietal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  -70  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0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98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l PF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   10  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6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motor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   -6  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4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PF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4    2  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2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ual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  -94   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1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PF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  18  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8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PF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   22  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Parietal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 -66  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7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mu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   22  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2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ndition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X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 Interac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l Temporal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  -62 -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ual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 -84  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Cingulate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 -50  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7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Insul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6  -26   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ehavioural Associa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PFC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4  32 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Parietal Cort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0 -30 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PhD">
    <w:name w:val="OD_PhD"/>
    <w:qFormat/>
    <w:pPr>
      <w:widowControl/>
      <w:bidi w:val="0"/>
      <w:spacing w:lineRule="auto" w:line="36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SOBRposter">
    <w:name w:val="SOBR_poster"/>
    <w:basedOn w:val="Normal"/>
    <w:next w:val="Normal"/>
    <w:qFormat/>
    <w:pPr>
      <w:spacing w:before="0" w:after="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00:01:00Z</dcterms:created>
  <dc:creator>Orwa Dandash</dc:creator>
  <dc:description/>
  <cp:keywords/>
  <dc:language>en-US</dc:language>
  <cp:lastModifiedBy>Orwa Dandash</cp:lastModifiedBy>
  <dcterms:modified xsi:type="dcterms:W3CDTF">2021-04-26T06:25:00Z</dcterms:modified>
  <cp:revision>7</cp:revision>
  <dc:subject/>
  <dc:title/>
</cp:coreProperties>
</file>